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39D56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60" w:line="480" w:lineRule="auto"/>
        <w:jc w:val="left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  <w14:ligatures w14:val="standardContextual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14:ligatures w14:val="standardContextual"/>
        </w:rPr>
        <w:t>Table S1.</w:t>
      </w:r>
      <w:r>
        <w:rPr>
          <w:rFonts w:hint="eastAsia" w:ascii="Times New Roman" w:hAnsi="Times New Roman" w:cs="Times New Roman"/>
          <w:sz w:val="24"/>
          <w:szCs w:val="24"/>
          <w14:ligatures w14:val="standardContextual"/>
        </w:rPr>
        <w:t xml:space="preserve"> List of primers used for Real-time PC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standardContextual"/>
        </w:rPr>
        <w:t>.</w:t>
      </w:r>
    </w:p>
    <w:tbl>
      <w:tblPr>
        <w:tblStyle w:val="8"/>
        <w:tblW w:w="5572" w:type="pct"/>
        <w:tblInd w:w="-12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3749"/>
        <w:gridCol w:w="1830"/>
        <w:gridCol w:w="1180"/>
        <w:gridCol w:w="1563"/>
      </w:tblGrid>
      <w:tr w14:paraId="7B96945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61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A8BC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Targeting gene name</w:t>
            </w:r>
          </w:p>
        </w:tc>
        <w:tc>
          <w:tcPr>
            <w:tcW w:w="197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41EC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 xml:space="preserve">Primer sequence 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5’ to 3’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）</w:t>
            </w:r>
          </w:p>
        </w:tc>
        <w:tc>
          <w:tcPr>
            <w:tcW w:w="96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231C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GenBank Accession No.</w:t>
            </w:r>
          </w:p>
        </w:tc>
        <w:tc>
          <w:tcPr>
            <w:tcW w:w="62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70F8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Amplicon Length (bp)</w:t>
            </w:r>
          </w:p>
        </w:tc>
        <w:tc>
          <w:tcPr>
            <w:tcW w:w="82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0D4DC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Final Concentration (μM)</w:t>
            </w:r>
          </w:p>
        </w:tc>
      </w:tr>
      <w:tr w14:paraId="02090A8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24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Sus scrofa</w:t>
            </w:r>
          </w:p>
        </w:tc>
        <w:tc>
          <w:tcPr>
            <w:tcW w:w="19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EE0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</w:p>
        </w:tc>
        <w:tc>
          <w:tcPr>
            <w:tcW w:w="9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54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2D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</w:p>
        </w:tc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8A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</w:p>
        </w:tc>
      </w:tr>
      <w:tr w14:paraId="63122ED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3B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β-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" w:bidi="ar"/>
                <w:woUserID w:val="2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ctin</w:t>
            </w:r>
          </w:p>
        </w:tc>
        <w:tc>
          <w:tcPr>
            <w:tcW w:w="19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36E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:woUserID w:val="2"/>
              </w:rPr>
              <w:t>TGCGGGACATCAAGGAGAAGC</w:t>
            </w:r>
          </w:p>
        </w:tc>
        <w:tc>
          <w:tcPr>
            <w:tcW w:w="96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11B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XM_021086047.1</w:t>
            </w:r>
          </w:p>
        </w:tc>
        <w:tc>
          <w:tcPr>
            <w:tcW w:w="62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A0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273</w:t>
            </w:r>
          </w:p>
        </w:tc>
        <w:tc>
          <w:tcPr>
            <w:tcW w:w="82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4D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</w:t>
            </w:r>
          </w:p>
        </w:tc>
      </w:tr>
      <w:tr w14:paraId="4DA6BE5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BE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553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:woUserID w:val="2"/>
              </w:rPr>
              <w:t>ACAGCACCGTGTTGGCGTAGAG</w:t>
            </w:r>
          </w:p>
        </w:tc>
        <w:tc>
          <w:tcPr>
            <w:tcW w:w="963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FD4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621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37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822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A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</w:tr>
      <w:tr w14:paraId="40AC512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63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FOXL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EF5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:woUserID w:val="2"/>
              </w:rPr>
              <w:t>GAGAAGAGGCTCACGCTGTCCG</w:t>
            </w:r>
          </w:p>
        </w:tc>
        <w:tc>
          <w:tcPr>
            <w:tcW w:w="9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85C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NM_001244665.1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92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11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87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</w:t>
            </w:r>
          </w:p>
        </w:tc>
      </w:tr>
      <w:tr w14:paraId="72E5CF4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B8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5AC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:woUserID w:val="2"/>
              </w:rPr>
              <w:t>GAGGCTGAGGTTGTGGCGAAT</w:t>
            </w:r>
          </w:p>
        </w:tc>
        <w:tc>
          <w:tcPr>
            <w:tcW w:w="9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93C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1A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8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6F1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</w:tr>
      <w:tr w14:paraId="62C422E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DEE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PLIN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2B43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F: TGTGAGATGGCAGAGAAGGG</w:t>
            </w:r>
          </w:p>
        </w:tc>
        <w:tc>
          <w:tcPr>
            <w:tcW w:w="9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AC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NM_214200.2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E8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98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A4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</w:t>
            </w:r>
          </w:p>
        </w:tc>
      </w:tr>
      <w:tr w14:paraId="6D9949F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BF9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0063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R: CACAGCCCCTTTAGCATTGG</w:t>
            </w:r>
          </w:p>
        </w:tc>
        <w:tc>
          <w:tcPr>
            <w:tcW w:w="9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D93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DF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8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6F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</w:tr>
      <w:tr w14:paraId="0561312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28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ABHD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2039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F: ATGCTCCATCGGATTGGTAA</w:t>
            </w:r>
          </w:p>
        </w:tc>
        <w:tc>
          <w:tcPr>
            <w:tcW w:w="9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CD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NM_001012407.1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DE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53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BF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</w:t>
            </w:r>
          </w:p>
        </w:tc>
      </w:tr>
      <w:tr w14:paraId="2DFC38A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7C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4E67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R: ATGTCCTGCTCCAAGAATGG</w:t>
            </w:r>
          </w:p>
        </w:tc>
        <w:tc>
          <w:tcPr>
            <w:tcW w:w="9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70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26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8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2CB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</w:tr>
      <w:tr w14:paraId="21F193C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82C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PNPLA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2806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F: GACGGTGGCATCTCAGACAA</w:t>
            </w:r>
          </w:p>
        </w:tc>
        <w:tc>
          <w:tcPr>
            <w:tcW w:w="9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AA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NM_001098605.1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7E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13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82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</w:t>
            </w:r>
          </w:p>
        </w:tc>
      </w:tr>
      <w:tr w14:paraId="79E30B7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2F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6BFB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R: TGGATGTTGGTGGAGCTGTC</w:t>
            </w:r>
          </w:p>
        </w:tc>
        <w:tc>
          <w:tcPr>
            <w:tcW w:w="9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270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ED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8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B8C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</w:tr>
      <w:tr w14:paraId="69C91B1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DF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LIPE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5EB0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F: GCCTTTCCTGCAGACCATCT</w:t>
            </w:r>
          </w:p>
        </w:tc>
        <w:tc>
          <w:tcPr>
            <w:tcW w:w="9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BE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NM_214315.3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8B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4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66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</w:t>
            </w:r>
          </w:p>
        </w:tc>
      </w:tr>
      <w:tr w14:paraId="0258B94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7EA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C3D3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R: CACTGGTGAAGAGGGAGCTG</w:t>
            </w:r>
          </w:p>
        </w:tc>
        <w:tc>
          <w:tcPr>
            <w:tcW w:w="9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B2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2E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8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3AF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</w:tr>
      <w:tr w14:paraId="7950355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50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ACSL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FC87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F: GATTGACAGAATCGTGTGGCG</w:t>
            </w:r>
          </w:p>
        </w:tc>
        <w:tc>
          <w:tcPr>
            <w:tcW w:w="9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70B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NM_001038694.1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B6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87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73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</w:t>
            </w:r>
          </w:p>
        </w:tc>
      </w:tr>
      <w:tr w14:paraId="7EB1456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61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52BA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R: CCCATGGAGATATTCTGTCCACC</w:t>
            </w:r>
          </w:p>
        </w:tc>
        <w:tc>
          <w:tcPr>
            <w:tcW w:w="9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81A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AA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8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14C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</w:tr>
      <w:tr w14:paraId="50DE623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1E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CPT1A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FDB5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F: GCATTTGTCCCATCTTTCGT</w:t>
            </w:r>
          </w:p>
        </w:tc>
        <w:tc>
          <w:tcPr>
            <w:tcW w:w="9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22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NM_001129805.2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A5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99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96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</w:t>
            </w:r>
          </w:p>
        </w:tc>
      </w:tr>
      <w:tr w14:paraId="3B2995F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65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AECB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R: GCACTGGTCCTTCTGGGATA</w:t>
            </w:r>
          </w:p>
        </w:tc>
        <w:tc>
          <w:tcPr>
            <w:tcW w:w="9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7B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89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8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3E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</w:tr>
      <w:tr w14:paraId="5DB271D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83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CPT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E92BF3">
            <w:pPr>
              <w:pStyle w:val="5"/>
              <w:widowControl/>
              <w:shd w:val="clear" w:fill="FFFFFF"/>
              <w:jc w:val="left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shd w:val="clear" w:fill="FFFFFF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shd w:val="clear" w:fill="FFFFFF"/>
                <w:lang w:val="en-US" w:eastAsia="zh-CN" w:bidi="ar"/>
                <w:woUserID w:val="2"/>
              </w:rPr>
              <w:t>F: CAAGGCCTACCCTCTGGATA</w:t>
            </w:r>
          </w:p>
        </w:tc>
        <w:tc>
          <w:tcPr>
            <w:tcW w:w="9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C5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NM_001246243.1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0D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75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74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</w:t>
            </w:r>
          </w:p>
        </w:tc>
      </w:tr>
      <w:tr w14:paraId="4F9BCCC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278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CB3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R: GCTCACAATCTTCCCGTCTT</w:t>
            </w:r>
          </w:p>
        </w:tc>
        <w:tc>
          <w:tcPr>
            <w:tcW w:w="9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62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03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8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AB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</w:tr>
      <w:tr w14:paraId="19B1240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0A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SOD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C8A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:woUserID w:val="2"/>
              </w:rPr>
              <w:t>ATCAAGAGAGGCACGTTGGA</w:t>
            </w:r>
          </w:p>
        </w:tc>
        <w:tc>
          <w:tcPr>
            <w:tcW w:w="9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A9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NM_001190422.1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76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58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627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</w:t>
            </w:r>
          </w:p>
        </w:tc>
      </w:tr>
      <w:tr w14:paraId="0963F37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D4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3B8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:woUserID w:val="2"/>
              </w:rPr>
              <w:t>TCTGCCCAAGTCATCTGGTT</w:t>
            </w:r>
          </w:p>
        </w:tc>
        <w:tc>
          <w:tcPr>
            <w:tcW w:w="9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76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06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8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D7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</w:tr>
      <w:tr w14:paraId="3C6C98E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6A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SOD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94A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:woUserID w:val="2"/>
              </w:rPr>
              <w:t>TCAAGGAGAAGTTGACCGCT</w:t>
            </w:r>
          </w:p>
        </w:tc>
        <w:tc>
          <w:tcPr>
            <w:tcW w:w="9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FC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NM_214127.2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16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81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A0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</w:t>
            </w:r>
          </w:p>
        </w:tc>
      </w:tr>
      <w:tr w14:paraId="57E133E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1A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862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:woUserID w:val="2"/>
              </w:rPr>
              <w:t>AGGTAATACGCATGCTCCCA</w:t>
            </w:r>
          </w:p>
        </w:tc>
        <w:tc>
          <w:tcPr>
            <w:tcW w:w="9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84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12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8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7A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</w:tr>
      <w:tr w14:paraId="74CB889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643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GPX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105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F: GATTCTGGCCTTCCCTTGC</w:t>
            </w:r>
          </w:p>
        </w:tc>
        <w:tc>
          <w:tcPr>
            <w:tcW w:w="9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E7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NM_214407.1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91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73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18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</w:t>
            </w:r>
          </w:p>
        </w:tc>
      </w:tr>
      <w:tr w14:paraId="7FBADD4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0B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3DD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R: TCCCCTTGGGCTGGACTTT</w:t>
            </w:r>
          </w:p>
        </w:tc>
        <w:tc>
          <w:tcPr>
            <w:tcW w:w="9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EC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02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8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0A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</w:tr>
      <w:tr w14:paraId="6BA3AA8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E1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CAT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6B4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:woUserID w:val="2"/>
              </w:rPr>
              <w:t>AGATGGACACAGGCACATGA</w:t>
            </w:r>
          </w:p>
        </w:tc>
        <w:tc>
          <w:tcPr>
            <w:tcW w:w="9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B0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NM_214301.2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96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72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CF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>10</w:t>
            </w:r>
          </w:p>
        </w:tc>
      </w:tr>
      <w:tr w14:paraId="6DC1B13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0A27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0173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woUserID w:val="2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1"/>
                <w:szCs w:val="21"/>
                <w:lang w:val="en-US" w:eastAsia="zh-CN" w:bidi="ar"/>
                <w:woUserID w:val="2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:woUserID w:val="2"/>
              </w:rPr>
              <w:t>CCGGATGCCATAGTCAGGAT</w:t>
            </w:r>
          </w:p>
        </w:tc>
        <w:tc>
          <w:tcPr>
            <w:tcW w:w="96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1722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DA88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  <w:tc>
          <w:tcPr>
            <w:tcW w:w="82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B2679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woUserID w:val="2"/>
              </w:rPr>
            </w:pPr>
          </w:p>
        </w:tc>
      </w:tr>
    </w:tbl>
    <w:p w14:paraId="14A9D8E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lnNumType w:countBy="0" w:restart="continuous"/>
          <w:pgNumType w:fmt="decimal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i w:val="0"/>
          <w:iCs w:val="0"/>
          <w:color w:val="000000"/>
          <w:sz w:val="24"/>
          <w:szCs w:val="24"/>
        </w:rPr>
        <w:t>β-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eastAsia="zh"/>
          <w:woUserID w:val="2"/>
        </w:rPr>
        <w:t>A</w:t>
      </w:r>
      <w:r>
        <w:rPr>
          <w:rFonts w:hint="default" w:ascii="Times New Roman" w:hAnsi="Times New Roman" w:cs="Times New Roman"/>
          <w:i w:val="0"/>
          <w:iCs w:val="0"/>
          <w:color w:val="000000"/>
          <w:sz w:val="24"/>
          <w:szCs w:val="24"/>
        </w:rPr>
        <w:t>ctin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 xml:space="preserve"> = beta-actin; FOXL2 = forkhead box L2;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"/>
          <w:woUserID w:val="2"/>
        </w:rPr>
        <w:t xml:space="preserve">PLIN2 = perilipin 2; ABHD5 = abhydrolase domain containing 5; PNPLA2 = patatin-like phospholipase domain containing 2; LIPE = hormone-sensitive lipase; ACSL4 = acyl-CoA synthetase long-chain family member 4; CPT1A = carnitine palmitoyltransferase 1A; CPT2 = carnitine palmitoyltransferase 2;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>SOD1 = superoxide dismutase 1;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"/>
          <w:woUserID w:val="2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>SOD2 = superoxide dismutase 2; GPX4 = glutathione peroxidase 4; CAT = catalase.</w:t>
      </w:r>
    </w:p>
    <w:p w14:paraId="0A4B7B4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textAlignment w:val="auto"/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lang w:val="en-US" w:eastAsia="zh-CN"/>
        </w:rPr>
        <w:t>Table S2.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 xml:space="preserve"> List of primary antibodies used for western blot analysis.</w:t>
      </w:r>
    </w:p>
    <w:tbl>
      <w:tblPr>
        <w:tblStyle w:val="7"/>
        <w:tblW w:w="79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03"/>
        <w:gridCol w:w="1845"/>
        <w:gridCol w:w="2546"/>
        <w:gridCol w:w="2266"/>
      </w:tblGrid>
      <w:tr w14:paraId="039DA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single" w:color="000008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4D94A4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1840" w:type="dxa"/>
            <w:tcBorders>
              <w:top w:val="single" w:color="000008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A858B74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olecular weight</w:t>
            </w:r>
          </w:p>
        </w:tc>
        <w:tc>
          <w:tcPr>
            <w:tcW w:w="2540" w:type="dxa"/>
            <w:tcBorders>
              <w:top w:val="single" w:color="000008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2FA96B1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ource</w:t>
            </w:r>
          </w:p>
        </w:tc>
        <w:tc>
          <w:tcPr>
            <w:tcW w:w="2260" w:type="dxa"/>
            <w:tcBorders>
              <w:top w:val="single" w:color="000008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106E87B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talog Code</w:t>
            </w:r>
          </w:p>
        </w:tc>
      </w:tr>
      <w:tr w14:paraId="21A2D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29E455D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OXL2</w:t>
            </w:r>
          </w:p>
        </w:tc>
        <w:tc>
          <w:tcPr>
            <w:tcW w:w="1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9BC2CDE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9-50 kDa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C05368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2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5E9F67C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672-1-AP</w:t>
            </w:r>
          </w:p>
        </w:tc>
      </w:tr>
      <w:tr w14:paraId="2E9A6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DA96D9E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OXL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C03A9E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9-50 kD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8A80C7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bway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9C5FEE4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Y8500</w:t>
            </w:r>
          </w:p>
        </w:tc>
      </w:tr>
      <w:tr w14:paraId="7A54C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DC4F81E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TA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7B33730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2 kD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105DF74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9D4BCB8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t No. 12225-1-AP</w:t>
            </w:r>
          </w:p>
        </w:tc>
      </w:tr>
      <w:tr w14:paraId="53004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E4E0758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YP11A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8C2BAF4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0 kD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F14364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bway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2F8DFEF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Y1858</w:t>
            </w:r>
          </w:p>
        </w:tc>
      </w:tr>
      <w:tr w14:paraId="5CA5C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836E94B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YP17A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2FBDE84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0-57 kD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B987EC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bway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CB743CB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Y8577</w:t>
            </w:r>
          </w:p>
        </w:tc>
      </w:tr>
      <w:tr w14:paraId="281B7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EE0CD4E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YP19A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86F80FC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3-58 kD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811F671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bway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E402C5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Y6731</w:t>
            </w:r>
          </w:p>
        </w:tc>
      </w:tr>
      <w:tr w14:paraId="52BD4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2D1EBB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LIN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08F1C7C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"/>
                <w:woUserID w:val="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"/>
                <w:woUserID w:val="2"/>
              </w:rPr>
              <w:t>48-55 kD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0AFDC9B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woUserID w:val="2"/>
              </w:rPr>
              <w:t>Abway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9B9292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"/>
                <w:woUserID w:val="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"/>
                <w:woUserID w:val="2"/>
              </w:rPr>
              <w:t>CY6811</w:t>
            </w:r>
          </w:p>
        </w:tc>
      </w:tr>
      <w:tr w14:paraId="28FD1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CB9B2C5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"/>
                <w:woUserID w:val="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"/>
                <w:woUserID w:val="2"/>
              </w:rPr>
              <w:t>ACSL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C5493FD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"/>
                <w:woUserID w:val="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"/>
                <w:woUserID w:val="2"/>
              </w:rPr>
              <w:t>79 kD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8A3BDDB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"/>
                <w:woUserID w:val="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woUserID w:val="2"/>
              </w:rPr>
              <w:t>Abway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B0083D3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"/>
                <w:woUserID w:val="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"/>
                <w:woUserID w:val="2"/>
              </w:rPr>
              <w:t>DY1198</w:t>
            </w:r>
          </w:p>
        </w:tc>
      </w:tr>
      <w:tr w14:paraId="6EDF0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AA055F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"/>
                <w:woUserID w:val="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"/>
                <w:woUserID w:val="2"/>
              </w:rPr>
              <w:t>CPT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06C748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"/>
                <w:woUserID w:val="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"/>
                <w:woUserID w:val="2"/>
              </w:rPr>
              <w:t>74 kD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0F1B893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woUserID w:val="2"/>
              </w:rPr>
              <w:t>Abway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1C6EB8E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"/>
                <w:woUserID w:val="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"/>
                <w:woUserID w:val="2"/>
              </w:rPr>
              <w:t>CY5699</w:t>
            </w:r>
          </w:p>
        </w:tc>
      </w:tr>
      <w:tr w14:paraId="3BA61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9FC4B09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OD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97F7E9D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-18kD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0E12273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Abway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3A08808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Y6666</w:t>
            </w:r>
          </w:p>
        </w:tc>
      </w:tr>
      <w:tr w14:paraId="0452F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1A09C01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OD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10605D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kD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B5C5BC5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Abway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6B7ED13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Y5977</w:t>
            </w:r>
          </w:p>
        </w:tc>
      </w:tr>
      <w:tr w14:paraId="0FF94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2982664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PX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E96EFAC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-22kD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EA0344D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Abway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C8D15BD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Y6959</w:t>
            </w:r>
          </w:p>
        </w:tc>
      </w:tr>
      <w:tr w14:paraId="040D2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E3231F9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8E6983C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0kD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CD24575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Abway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E05F4EF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Y6783</w:t>
            </w:r>
          </w:p>
        </w:tc>
      </w:tr>
      <w:tr w14:paraId="0787B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160C673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6B749C4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2 kD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A9702AF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356F39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t No. 66009-1-Ig</w:t>
            </w:r>
          </w:p>
        </w:tc>
      </w:tr>
      <w:tr w14:paraId="6DA0A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 w:hRule="atLeast"/>
        </w:trPr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6B67C30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C1650FA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2 kDa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AC9CED1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EF35458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t No. 20536-1-AP</w:t>
            </w:r>
          </w:p>
        </w:tc>
      </w:tr>
    </w:tbl>
    <w:p w14:paraId="3190DBE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textAlignment w:val="auto"/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pgNumType w:fmt="decimal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 xml:space="preserve">FOXL2 = forkhead box L2 protein; STAR = steroidogenic acute regulatory protein; CYP11A1 = cytochrome P450 family 11 subfamily A member 1; CYP17A1 = cytochrome P450 family 17 subfamily A member 1; CYP19A1 = cytochrome P450 family 19 subfamily A member;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"/>
          <w:woUserID w:val="2"/>
        </w:rPr>
        <w:t xml:space="preserve">PLIN2 = perilipin 2; ACSL4 = acyl-CoA synthetase long-chain family member 4; CPT2 = carnitine palmitoyltransferase 2;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 xml:space="preserve">SOD1 = superoxide dismutase 1; SOD2 = superoxide dismutase 2; GPX4 = glutathione peroxidase 4; CAT = catalase;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β-ACTIN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beta-actin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>.</w:t>
      </w:r>
    </w:p>
    <w:p w14:paraId="35EF5F8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textAlignment w:val="auto"/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lang w:val="en-US" w:eastAsia="zh-CN"/>
        </w:rPr>
        <w:t>Table S3.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 xml:space="preserve"> siRNA sequences.</w:t>
      </w:r>
    </w:p>
    <w:tbl>
      <w:tblPr>
        <w:tblStyle w:val="7"/>
        <w:tblW w:w="8894" w:type="dxa"/>
        <w:tblInd w:w="-25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16"/>
        <w:gridCol w:w="3689"/>
        <w:gridCol w:w="3689"/>
      </w:tblGrid>
      <w:tr w14:paraId="20D26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516" w:type="dxa"/>
            <w:tcBorders>
              <w:top w:val="single" w:color="000008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FDBA309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689" w:type="dxa"/>
            <w:tcBorders>
              <w:top w:val="single" w:color="000008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051C65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orwards (5’ to 3’)</w:t>
            </w:r>
          </w:p>
        </w:tc>
        <w:tc>
          <w:tcPr>
            <w:tcW w:w="3689" w:type="dxa"/>
            <w:tcBorders>
              <w:top w:val="single" w:color="000008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C153E2A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everses (5’ to 3’)</w:t>
            </w:r>
          </w:p>
        </w:tc>
      </w:tr>
      <w:tr w14:paraId="0ED17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8801A8F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C</w:t>
            </w:r>
          </w:p>
        </w:tc>
        <w:tc>
          <w:tcPr>
            <w:tcW w:w="36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E659FE0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UCCUCCGAACGUGUCACGUTT</w:t>
            </w:r>
          </w:p>
        </w:tc>
        <w:tc>
          <w:tcPr>
            <w:tcW w:w="36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405A98E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CGUGACACGUUCGGAGAATT</w:t>
            </w:r>
          </w:p>
        </w:tc>
      </w:tr>
      <w:tr w14:paraId="771B2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5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DF15EE6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OXL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siRNA</w:t>
            </w:r>
          </w:p>
        </w:tc>
        <w:tc>
          <w:tcPr>
            <w:tcW w:w="3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C744C6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CGGCAUCUACCAGUAUAUTT</w:t>
            </w:r>
          </w:p>
        </w:tc>
        <w:tc>
          <w:tcPr>
            <w:tcW w:w="3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C48B955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UAUACUGGUAGAUGCCGGTT</w:t>
            </w:r>
          </w:p>
        </w:tc>
      </w:tr>
    </w:tbl>
    <w:p w14:paraId="74DFE21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textAlignment w:val="auto"/>
        <w:rPr>
          <w:rFonts w:hint="eastAsia" w:ascii="Times New Roman" w:hAnsi="Times New Roman" w:eastAsia="华文中宋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pgNumType w:fmt="decimal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  <w:szCs w:val="24"/>
        </w:rPr>
        <w:t xml:space="preserve">siRNA = </w:t>
      </w:r>
      <w:r>
        <w:rPr>
          <w:rFonts w:hint="eastAsia" w:ascii="Times New Roman" w:hAnsi="Times New Roman" w:eastAsia="华文中宋" w:cs="Times New Roman"/>
          <w:sz w:val="24"/>
          <w:szCs w:val="24"/>
        </w:rPr>
        <w:t>small interfering RN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 xml:space="preserve">NC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eastAsia" w:ascii="Times New Roman" w:hAnsi="Times New Roman" w:cs="Times New Roman"/>
          <w:sz w:val="24"/>
          <w:szCs w:val="24"/>
        </w:rPr>
        <w:t>egative control</w:t>
      </w:r>
      <w:r>
        <w:rPr>
          <w:rFonts w:hint="eastAsia" w:ascii="Times New Roman" w:hAnsi="Times New Roman" w:eastAsia="华文中宋" w:cs="Times New Roman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</w:rPr>
        <w:t>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XL2</w:t>
      </w:r>
      <w:r>
        <w:rPr>
          <w:rFonts w:hint="eastAsia" w:ascii="Times New Roman" w:hAnsi="Times New Roman" w:cs="Times New Roman"/>
          <w:sz w:val="24"/>
          <w:szCs w:val="24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>forkhead box L2</w:t>
      </w:r>
      <w:r>
        <w:rPr>
          <w:rFonts w:hint="eastAsia" w:ascii="Times New Roman" w:hAnsi="Times New Roman" w:eastAsia="华文中宋" w:cs="Times New Roman"/>
          <w:sz w:val="24"/>
          <w:szCs w:val="24"/>
        </w:rPr>
        <w:t>.</w:t>
      </w:r>
    </w:p>
    <w:p w14:paraId="493F221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textAlignment w:val="auto"/>
        <w:rPr>
          <w:rFonts w:hint="eastAsia" w:ascii="Times New Roman" w:hAnsi="Times New Roman" w:eastAsia="华文中宋" w:cs="Times New Roman"/>
          <w:sz w:val="24"/>
          <w:szCs w:val="24"/>
        </w:rPr>
      </w:pPr>
      <w:r>
        <w:rPr>
          <w:rFonts w:hint="eastAsia" w:ascii="Times New Roman" w:hAnsi="Times New Roman" w:eastAsia="华文中宋" w:cs="Times New Roman"/>
          <w:b/>
          <w:bCs/>
          <w:sz w:val="24"/>
          <w:szCs w:val="24"/>
        </w:rPr>
        <w:t>Table S4.</w:t>
      </w:r>
      <w:r>
        <w:rPr>
          <w:rFonts w:hint="eastAsia" w:ascii="Times New Roman" w:hAnsi="Times New Roman" w:eastAsia="华文中宋" w:cs="Times New Roman"/>
          <w:sz w:val="24"/>
          <w:szCs w:val="24"/>
        </w:rPr>
        <w:t xml:space="preserve"> List of primers used for CUT&amp;Tag-PCR.</w:t>
      </w:r>
    </w:p>
    <w:tbl>
      <w:tblPr>
        <w:tblStyle w:val="7"/>
        <w:tblW w:w="93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80"/>
        <w:gridCol w:w="4140"/>
        <w:gridCol w:w="3680"/>
      </w:tblGrid>
      <w:tr w14:paraId="235A5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480" w:type="dxa"/>
            <w:tcBorders>
              <w:top w:val="single" w:color="000008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1A2C00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140" w:type="dxa"/>
            <w:tcBorders>
              <w:top w:val="single" w:color="000008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0323091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orwards (5’ to 3’)</w:t>
            </w:r>
          </w:p>
        </w:tc>
        <w:tc>
          <w:tcPr>
            <w:tcW w:w="3680" w:type="dxa"/>
            <w:tcBorders>
              <w:top w:val="single" w:color="000008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B84A93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everses (5’ to 3’)</w:t>
            </w:r>
          </w:p>
        </w:tc>
      </w:tr>
      <w:tr w14:paraId="5C470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4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4BA0589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  <w:t>StAR-1</w:t>
            </w:r>
          </w:p>
        </w:tc>
        <w:tc>
          <w:tcPr>
            <w:tcW w:w="41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7ED492C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CTGGAGAGTATTATGCCAAATGA</w:t>
            </w:r>
          </w:p>
        </w:tc>
        <w:tc>
          <w:tcPr>
            <w:tcW w:w="36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25872F5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CCCTGAAAATGGCCAAAATGG</w:t>
            </w:r>
          </w:p>
        </w:tc>
      </w:tr>
      <w:tr w14:paraId="21BC6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55FEA88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  <w:t>StAR-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7756483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GTTTCCCATTTCAGCTCCC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08DB97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GTCATTTCTCAAGTGGGCT</w:t>
            </w:r>
          </w:p>
        </w:tc>
      </w:tr>
      <w:tr w14:paraId="11219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2968D75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  <w:t>StAR-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133D46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GAGTCCCAGCACTCCCA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F2B39EF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GTGACAGTGGTTCTCAAGCA</w:t>
            </w:r>
          </w:p>
        </w:tc>
      </w:tr>
      <w:tr w14:paraId="560BE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5BFB668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  <w:t>CYP11A1-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E64A5A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CTGAACTATTGCTTAAGCTCTC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0C620A3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AGCAGGCACAAGAAGTTTACA</w:t>
            </w:r>
          </w:p>
        </w:tc>
      </w:tr>
      <w:tr w14:paraId="26C66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C27A62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  <w:t>CYP11A1-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A96B14D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GTTTCTGCATTCCCTCCC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12694CD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ACAAGACCCCTCCATGTCC</w:t>
            </w:r>
          </w:p>
        </w:tc>
      </w:tr>
      <w:tr w14:paraId="4CFF7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4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5D594AE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  <w:t>CYP11A1-3</w:t>
            </w:r>
          </w:p>
        </w:tc>
        <w:tc>
          <w:tcPr>
            <w:tcW w:w="4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7C708AD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CAAGAATTAAGAACTAAGTGGGCT</w:t>
            </w:r>
          </w:p>
        </w:tc>
        <w:tc>
          <w:tcPr>
            <w:tcW w:w="3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1B0CB16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TTGCACCCCATTTTCCTGC</w:t>
            </w:r>
          </w:p>
        </w:tc>
      </w:tr>
    </w:tbl>
    <w:p w14:paraId="789C487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textAlignment w:val="auto"/>
        <w:rPr>
          <w:rFonts w:hint="eastAsia" w:ascii="Times New Roman" w:hAnsi="Times New Roman" w:eastAsia="华文中宋" w:cs="Times New Roman"/>
          <w:b w:val="0"/>
          <w:bCs w:val="0"/>
          <w:sz w:val="24"/>
          <w:szCs w:val="24"/>
          <w:lang w:val="en-US" w:eastAsia="zh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>CUT&amp;Tag = Cleavage Under Targets and Tagmentation; STAR = steroidogenic acute regulatory protein; CYP11A1 = cytochrome P450 family 11 subfamily A member 1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"/>
          <w:woUserID w:val="2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0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ingdings">
    <w:altName w:val="Kingsoft Confetti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Kingsoft Confetti">
    <w:panose1 w:val="0500010001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alibri">
    <w:altName w:val="Arial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A9C9B7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5A6EAF7">
                          <w:pPr>
                            <w:pStyle w:val="3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lang w:val="en-US" w:eastAsia="zh-CN"/>
                            </w:rPr>
                            <w:t>S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5A6EAF7">
                    <w:pPr>
                      <w:pStyle w:val="3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  <w:lang w:val="en-US" w:eastAsia="zh-CN"/>
                      </w:rPr>
                      <w:t>S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24FF0"/>
    <w:rsid w:val="03327FC8"/>
    <w:rsid w:val="043833BC"/>
    <w:rsid w:val="04B52C5F"/>
    <w:rsid w:val="04C111B4"/>
    <w:rsid w:val="072B545A"/>
    <w:rsid w:val="0A334D52"/>
    <w:rsid w:val="0C34090D"/>
    <w:rsid w:val="0FE8038D"/>
    <w:rsid w:val="108F25B6"/>
    <w:rsid w:val="139F6FB4"/>
    <w:rsid w:val="16175528"/>
    <w:rsid w:val="190478B9"/>
    <w:rsid w:val="196C5B8A"/>
    <w:rsid w:val="1AE92898"/>
    <w:rsid w:val="1E8302AA"/>
    <w:rsid w:val="20800DF7"/>
    <w:rsid w:val="21B005DE"/>
    <w:rsid w:val="239F090A"/>
    <w:rsid w:val="23EF1892"/>
    <w:rsid w:val="251F61A7"/>
    <w:rsid w:val="28661109"/>
    <w:rsid w:val="28F416F8"/>
    <w:rsid w:val="2BE25B68"/>
    <w:rsid w:val="2F5FB63E"/>
    <w:rsid w:val="30354AD0"/>
    <w:rsid w:val="318A2BFA"/>
    <w:rsid w:val="33D30EC6"/>
    <w:rsid w:val="340C3D9A"/>
    <w:rsid w:val="34E91BC8"/>
    <w:rsid w:val="351D3D85"/>
    <w:rsid w:val="35335357"/>
    <w:rsid w:val="358F6CA9"/>
    <w:rsid w:val="38CA7D80"/>
    <w:rsid w:val="3D8A5D30"/>
    <w:rsid w:val="3FEF631E"/>
    <w:rsid w:val="3FFD5208"/>
    <w:rsid w:val="40784565"/>
    <w:rsid w:val="421D3616"/>
    <w:rsid w:val="4251506E"/>
    <w:rsid w:val="43707776"/>
    <w:rsid w:val="49BA14B8"/>
    <w:rsid w:val="4A871F75"/>
    <w:rsid w:val="4DC4703C"/>
    <w:rsid w:val="4E9702AC"/>
    <w:rsid w:val="50C03AEB"/>
    <w:rsid w:val="52204AA1"/>
    <w:rsid w:val="544D1B39"/>
    <w:rsid w:val="55326F81"/>
    <w:rsid w:val="57FA3D86"/>
    <w:rsid w:val="58E074AD"/>
    <w:rsid w:val="5B0EB4DA"/>
    <w:rsid w:val="5D173727"/>
    <w:rsid w:val="5D6EBA87"/>
    <w:rsid w:val="5F6FBA1A"/>
    <w:rsid w:val="604D4C6F"/>
    <w:rsid w:val="610C4B2A"/>
    <w:rsid w:val="61972646"/>
    <w:rsid w:val="61A3723C"/>
    <w:rsid w:val="63CE60C7"/>
    <w:rsid w:val="642E113C"/>
    <w:rsid w:val="65613696"/>
    <w:rsid w:val="65764C68"/>
    <w:rsid w:val="65F00576"/>
    <w:rsid w:val="6D851EEC"/>
    <w:rsid w:val="751D4806"/>
    <w:rsid w:val="763B75EC"/>
    <w:rsid w:val="76562678"/>
    <w:rsid w:val="766A6123"/>
    <w:rsid w:val="77BF424C"/>
    <w:rsid w:val="77E01F85"/>
    <w:rsid w:val="79EDA753"/>
    <w:rsid w:val="7B1EF5C9"/>
    <w:rsid w:val="7E3F41A8"/>
    <w:rsid w:val="BFFF4456"/>
    <w:rsid w:val="D4FF9A9C"/>
    <w:rsid w:val="DBDDC8F1"/>
    <w:rsid w:val="DDFFA5F1"/>
    <w:rsid w:val="E3E18B6A"/>
    <w:rsid w:val="F75FF4D6"/>
    <w:rsid w:val="F7BF9399"/>
    <w:rsid w:val="FF87CB75"/>
    <w:rsid w:val="FFF1A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HTML Preformatted"/>
    <w:basedOn w:val="1"/>
    <w:uiPriority w:val="0"/>
    <w:pPr>
      <w:keepNext w:val="0"/>
      <w:keepLines w:val="0"/>
      <w:widowControl/>
      <w:suppressLineNumbers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/>
      <w:ind w:left="0" w:right="0"/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0">
    <w:name w:val="Strong"/>
    <w:basedOn w:val="9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5</Pages>
  <Words>389</Words>
  <Characters>2442</Characters>
  <Lines>1</Lines>
  <Paragraphs>1</Paragraphs>
  <TotalTime>0</TotalTime>
  <ScaleCrop>false</ScaleCrop>
  <LinksUpToDate>false</LinksUpToDate>
  <CharactersWithSpaces>2735</CharactersWithSpaces>
  <Application>WPS Office WWO_wpscloud_20251119194033-e37bccecd3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02:26:00Z</dcterms:created>
  <dc:creator>陈</dc:creator>
  <cp:lastModifiedBy>蒋静雅</cp:lastModifiedBy>
  <dcterms:modified xsi:type="dcterms:W3CDTF">2025-11-30T18:1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9.0.24013</vt:lpwstr>
  </property>
  <property fmtid="{D5CDD505-2E9C-101B-9397-08002B2CF9AE}" pid="3" name="KSOTemplateDocerSaveRecord">
    <vt:lpwstr>eyJoZGlkIjoiYjllZTlmMjk1OWM5ZjNiZTEzMjk5YzFkMjU3MDZiYjciLCJ1c2VySWQiOiIzMjAwNzc5ODEifQ==</vt:lpwstr>
  </property>
  <property fmtid="{D5CDD505-2E9C-101B-9397-08002B2CF9AE}" pid="4" name="ICV">
    <vt:lpwstr>E2D10BEFC4EB2D8EC3192C6944CB83F7_43</vt:lpwstr>
  </property>
</Properties>
</file>